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6520"/>
      </w:tblGrid>
      <w:tr w:rsidR="00C829FF" w:rsidRPr="007D579C" w:rsidTr="002B7A86">
        <w:trPr>
          <w:trHeight w:val="283"/>
        </w:trPr>
        <w:tc>
          <w:tcPr>
            <w:tcW w:w="2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ait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lculation</w:t>
            </w:r>
          </w:p>
        </w:tc>
      </w:tr>
      <w:tr w:rsidR="00C829FF" w:rsidRPr="007D579C" w:rsidTr="002B7A86">
        <w:trPr>
          <w:trHeight w:val="283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MA-B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*fasting insulin) / (fasting glucose – 3.5)</w:t>
            </w:r>
          </w:p>
        </w:tc>
      </w:tr>
      <w:tr w:rsidR="00C829FF" w:rsidRPr="007D579C" w:rsidTr="002B7A86">
        <w:trPr>
          <w:trHeight w:val="283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MA-IR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ing glucose * fasting insulin / 22.5</w:t>
            </w:r>
          </w:p>
        </w:tc>
      </w:tr>
      <w:tr w:rsidR="00C829FF" w:rsidRPr="00BA309D" w:rsidTr="002B7A86">
        <w:trPr>
          <w:trHeight w:val="850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GTT-AIR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</w:t>
            </w:r>
            <w:proofErr w:type="spellEnd"/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.90-(0.00402*fasting insulin) - (0.000556*insulin(30 minutes)) - (0.00127*insulin(120 minutes)) - (0.152*fasting glucose) - (0.00871*glucose(30 minutes)) - (0.0373*glucose(120 minutes)) - (0.145*sex) - (0.0376*BMI)))</w:t>
            </w:r>
          </w:p>
        </w:tc>
      </w:tr>
      <w:tr w:rsidR="00C829FF" w:rsidRPr="00BA309D" w:rsidTr="002B7A86">
        <w:trPr>
          <w:trHeight w:val="567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e insulin sensitivity Matsuda index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0/(√((fasting glucose*18)*(fasting insulin/6.945)*(mean glucose 0, 30, 120 minutes)*18)*(mean insulin 0, 30, 120 minutes/6.945)))</w:t>
            </w:r>
          </w:p>
        </w:tc>
      </w:tr>
      <w:tr w:rsidR="00C829FF" w:rsidRPr="00BA309D" w:rsidTr="002B7A86">
        <w:trPr>
          <w:trHeight w:val="283"/>
        </w:trPr>
        <w:tc>
          <w:tcPr>
            <w:tcW w:w="2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sulinogenic index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29FF" w:rsidRPr="007D579C" w:rsidRDefault="00C829FF" w:rsidP="002B7A8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sulin 30 minutes - fasting insulin) / (glucose 30 minutes - fasting glucose)</w:t>
            </w:r>
          </w:p>
        </w:tc>
      </w:tr>
    </w:tbl>
    <w:p w:rsidR="00335860" w:rsidRPr="00C829FF" w:rsidRDefault="00335860">
      <w:pPr>
        <w:rPr>
          <w:lang w:val="en-GB"/>
        </w:rPr>
      </w:pPr>
      <w:bookmarkStart w:id="0" w:name="_GoBack"/>
      <w:bookmarkEnd w:id="0"/>
    </w:p>
    <w:sectPr w:rsidR="00335860" w:rsidRPr="00C829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9FF"/>
    <w:rsid w:val="00000C09"/>
    <w:rsid w:val="00335860"/>
    <w:rsid w:val="005A4BD3"/>
    <w:rsid w:val="00645F52"/>
    <w:rsid w:val="008775E0"/>
    <w:rsid w:val="00BA309D"/>
    <w:rsid w:val="00BF5F90"/>
    <w:rsid w:val="00C829FF"/>
    <w:rsid w:val="00F0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531862-4F13-4883-90D0-9CC9604D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9F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F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ollensted</dc:creator>
  <cp:keywords/>
  <dc:description/>
  <cp:lastModifiedBy>Mette Hollensted</cp:lastModifiedBy>
  <cp:revision>2</cp:revision>
  <dcterms:created xsi:type="dcterms:W3CDTF">2017-10-16T11:48:00Z</dcterms:created>
  <dcterms:modified xsi:type="dcterms:W3CDTF">2017-10-17T07:27:00Z</dcterms:modified>
</cp:coreProperties>
</file>